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Text S1:  Methodology for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ru-RU"/>
        </w:rPr>
        <w:t xml:space="preserve">Comprehensive, Systematic Review of Current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HSS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ru-RU"/>
        </w:rPr>
        <w:t>Defini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ources of Data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We conducted a systematic literature review that included both peer-reviewed and grey literature. We searched PubMed, Google Scholar, and Scopus for peer-reviewed literature published from 2000-2009.  For grey literature sources, we employed a Google search, peer consultation, and individual judgment, which included websites, conference proceedings, interviews, textbooks, and white paper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Style w:val="SubtleEmphasis"/>
          <w:rFonts w:cs="Times New Roman" w:ascii="Times New Roman" w:hAnsi="Times New Roman"/>
          <w:sz w:val="24"/>
          <w:szCs w:val="24"/>
        </w:rPr>
        <w:t>Search Terms and Inclusion Criteri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earch term “health system(s) strengthening” was used to identify relevant data.</w:t>
      </w:r>
    </w:p>
    <w:p>
      <w:pPr>
        <w:pStyle w:val="Subtitle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Subtitle"/>
        <w:spacing w:lineRule="auto" w:line="24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wo independent researchers (VM and AO) performed a full-text review of all identified literature to determine if they met all of the following inclusion criteria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ubtitle"/>
        <w:numPr>
          <w:ilvl w:val="0"/>
          <w:numId w:val="2"/>
        </w:numPr>
        <w:spacing w:lineRule="auto" w:line="24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cludes a definition, explanation, or example of strengthening or improving health systems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Relevant to low- or middle-income country context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English language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Style w:val="SubtleEmphasis"/>
          <w:rFonts w:cs="Times New Roman" w:ascii="Times New Roman" w:hAnsi="Times New Roman"/>
          <w:sz w:val="24"/>
          <w:szCs w:val="24"/>
        </w:rPr>
        <w:t>Data Colle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llowing the independent inclusion process by both reviewers, we merged results and resolved conflicts through consensus, as seen in the diagram belo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0035</wp:posOffset>
                </wp:positionH>
                <wp:positionV relativeFrom="paragraph">
                  <wp:posOffset>542290</wp:posOffset>
                </wp:positionV>
                <wp:extent cx="6478905" cy="6935470"/>
                <wp:effectExtent l="0" t="5715" r="6858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8920" cy="6935400"/>
                          <a:chOff x="0" y="0"/>
                          <a:chExt cx="6478920" cy="6935400"/>
                        </a:xfrm>
                      </wpg:grpSpPr>
                      <wpg:grpSp>
                        <wpg:cNvGrpSpPr/>
                        <wpg:grpSpPr>
                          <a:xfrm>
                            <a:off x="304200" y="0"/>
                            <a:ext cx="5667480" cy="56926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708120" y="206280"/>
                              <a:ext cx="1973520" cy="617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Records identified through database searchin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(n = 871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821960" y="1242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846240" y="1242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-489600" y="489600"/>
                              <a:ext cx="1242000" cy="262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d8d8d8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Arial" w:hAnsi="Arial" w:eastAsia="Times New Roman" w:cs="Arial"/>
                                    <w:color w:val="4F81BD"/>
                                    <w:lang w:val="en-US" w:bidi="ar-SA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lIns="45720" rIns="45720" anchor="t" rot="-5400000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5840" y="207000"/>
                              <a:ext cx="1973520" cy="621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Additional records identified through other sourc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(n = 56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5960" y="1241280"/>
                              <a:ext cx="2454120" cy="51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Records after duplicates remov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Calibri" w:cs="Arial"/>
                                    <w:color w:val="auto"/>
                                    <w:lang w:val="en-US" w:bidi="ar-SA"/>
                                  </w:rPr>
                                  <w:t>(n =633)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833920" y="3001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1449000"/>
                              <a:ext cx="5667480" cy="4243680"/>
                            </a:xfrm>
                          </wpg:grpSpPr>
                          <wps:wsp>
                            <wps:cNvSpPr/>
                            <wps:spPr>
                              <a:xfrm rot="16200000">
                                <a:off x="-489600" y="489600"/>
                                <a:ext cx="1242000" cy="2628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d8d8d8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b/>
                                      <w:szCs w:val="18"/>
                                      <w:bCs/>
                                      <w:rFonts w:ascii="Arial" w:hAnsi="Arial" w:eastAsia="Times New Roman" w:cs="Arial"/>
                                      <w:color w:val="4F81BD"/>
                                      <w:lang w:val="en-US" w:bidi="ar-SA"/>
                                    </w:rPr>
                                    <w:t>Screening</w:t>
                                  </w:r>
                                </w:p>
                              </w:txbxContent>
                            </wps:txbx>
                            <wps:bodyPr lIns="45720" rIns="45720" anchor="t" rot="-5400000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rot="16200000">
                                <a:off x="-489600" y="3387960"/>
                                <a:ext cx="1242000" cy="2628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d8d8d8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b/>
                                      <w:szCs w:val="18"/>
                                      <w:bCs/>
                                      <w:rFonts w:ascii="Arial" w:hAnsi="Arial" w:eastAsia="Times New Roman" w:cs="Arial"/>
                                      <w:color w:val="4F81BD"/>
                                      <w:lang w:val="en-US" w:bidi="ar-SA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lIns="45720" rIns="45720" anchor="t" rot="-5400000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rot="16200000">
                                <a:off x="-489600" y="1938600"/>
                                <a:ext cx="1242000" cy="2628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d8d8d8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b/>
                                      <w:szCs w:val="18"/>
                                      <w:bCs/>
                                      <w:rFonts w:ascii="Arial" w:hAnsi="Arial" w:eastAsia="Times New Roman" w:cs="Arial"/>
                                      <w:color w:val="4F81BD"/>
                                      <w:lang w:val="en-US" w:bidi="ar-SA"/>
                                    </w:rPr>
                                    <w:t>Eligibility</w:t>
                                  </w:r>
                                </w:p>
                              </w:txbxContent>
                            </wps:txbx>
                            <wps:bodyPr lIns="45720" rIns="45720" anchor="t" rot="-5400000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73960" y="1552680"/>
                                <a:ext cx="1518120" cy="621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Full-text articles assessed for eligibility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(n =633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149000" y="1552680"/>
                                <a:ext cx="1518120" cy="873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Full-text articles not meeting inclusion criteri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 (n =296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73960" y="3415680"/>
                                <a:ext cx="1518120" cy="82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Studies included in synthesis and analysi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(n =337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2833920" y="34160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149720" y="19897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0" y="6292800"/>
                            <a:ext cx="6478920" cy="64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right="-72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iCs/>
                                  <w:rFonts w:ascii="Arial" w:hAnsi="Arial" w:eastAsia="Calibri" w:cs="Arial"/>
                                  <w:color w:val="auto"/>
                                  <w:lang w:val="de-DE" w:bidi="ar-SA"/>
                                </w:rPr>
                                <w:t xml:space="preserve">Adapted from: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de-DE" w:bidi="ar-SA"/>
                                </w:rPr>
                                <w:t xml:space="preserve"> Moher D, Liberati A, Tetzlaff J, Altman DG, The PRISMA Group (2009)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bidi="ar-SA" w:val="en-GB"/>
                                </w:rPr>
                                <w:t xml:space="preserve">.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iCs/>
                                  <w:rFonts w:ascii="Arial" w:hAnsi="Arial" w:eastAsia="Calibri" w:cs="Arial"/>
                                  <w:color w:val="auto"/>
                                  <w:lang w:bidi="ar-SA" w:val="en-GB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bidi="ar-SA" w:val="en-GB"/>
                                </w:rPr>
                                <w:t xml:space="preserve">referred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iCs/>
                                  <w:rFonts w:ascii="Arial" w:hAnsi="Arial" w:eastAsia="Calibri" w:cs="Arial"/>
                                  <w:color w:val="auto"/>
                                  <w:lang w:bidi="ar-SA" w:val="en-GB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bidi="ar-SA" w:val="en-GB"/>
                                </w:rPr>
                                <w:t xml:space="preserve">eporting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iCs/>
                                  <w:rFonts w:ascii="Arial" w:hAnsi="Arial" w:eastAsia="Calibri" w:cs="Arial"/>
                                  <w:color w:val="auto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bidi="ar-SA" w:val="en-GB"/>
                                </w:rPr>
                                <w:t xml:space="preserve">tems for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iCs/>
                                  <w:rFonts w:ascii="Arial" w:hAnsi="Arial" w:eastAsia="Calibri" w:cs="Arial"/>
                                  <w:color w:val="auto"/>
                                  <w:lang w:bidi="ar-SA" w:val="en-GB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bidi="ar-SA" w:val="en-GB"/>
                                </w:rPr>
                                <w:t xml:space="preserve">ystematic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right="-72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Reviews and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iCs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eta-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iCs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nalyses: The PRISMA Statement. PLoS Med 6(6): e1000097. doi:10.1371/journal.pmed100009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6.65pt;margin-top:58.95pt;width:524.75pt;height:529.85pt" coordorigin="-733,1179" coordsize="10495,10597">
                <v:group id="shape_0" style="position:absolute;left:-733;top:1179;width:9696;height:864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1153;top:1179;width:3107;height:97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Records identified through database searching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(n = 871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2907;top:2810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shape>
                  <v:shape id="shape_0" stroked="t" o:allowincell="f" style="position:absolute;left:6095;top:2810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shape>
                  <v:roundrect id="shape_0" fillcolor="#d8d8d8" stroked="t" o:allowincell="f" style="position:absolute;left:-733;top:1625;width:1955;height:413;mso-wrap-style:square;v-text-anchor:top;rotation:270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Arial" w:hAnsi="Arial" w:eastAsia="Times New Roman" w:cs="Arial"/>
                              <w:color w:val="4F81BD"/>
                              <w:lang w:val="en-US" w:bidi="ar-SA"/>
                            </w:rPr>
                            <w:t>Identification</w:t>
                          </w:r>
                        </w:p>
                      </w:txbxContent>
                    </v:textbox>
                    <v:fill o:detectmouseclick="t" type="solid" color2="#272727"/>
                    <v:stroke color="black" weight="9360" joinstyle="miter" endcap="flat"/>
                    <w10:wrap type="square"/>
                  </v:roundrect>
                  <v:shape id="shape_0" fillcolor="white" stroked="t" o:allowincell="f" style="position:absolute;left:4740;top:1180;width:3107;height:97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Additional records identified through other sources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(n = 56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2567;top:2809;width:3864;height:81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Records after duplicates remov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Calibri" w:cs="Arial"/>
                              <w:color w:val="auto"/>
                              <w:lang w:val="en-US" w:bidi="ar-SA"/>
                            </w:rPr>
                            <w:t>(n =633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stroked="t" o:allowincell="f" style="position:absolute;left:4501;top:5581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shape>
                  <v:group id="shape_0" style="position:absolute;left:-733;top:3906;width:9696;height:5913">
                    <v:roundrect id="shape_0" fillcolor="#d8d8d8" stroked="t" o:allowincell="f" style="position:absolute;left:-733;top:3907;width:1955;height:413;mso-wrap-style:square;v-text-anchor:top;rotation:27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Screening</w:t>
                            </w:r>
                          </w:p>
                        </w:txbxContent>
                      </v:textbox>
                      <v:fill o:detectmouseclick="t" type="solid" color2="#272727"/>
                      <v:stroke color="black" weight="9360" joinstyle="miter" endcap="flat"/>
                      <w10:wrap type="square"/>
                    </v:roundrect>
                    <v:roundrect id="shape_0" fillcolor="#d8d8d8" stroked="t" o:allowincell="f" style="position:absolute;left:-733;top:8471;width:1955;height:413;mso-wrap-style:square;v-text-anchor:top;rotation:27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Included</w:t>
                            </w:r>
                          </w:p>
                        </w:txbxContent>
                      </v:textbox>
                      <v:fill o:detectmouseclick="t" type="solid" color2="#272727"/>
                      <v:stroke color="black" weight="9360" joinstyle="miter" endcap="flat"/>
                      <w10:wrap type="square"/>
                    </v:roundrect>
                    <v:roundrect id="shape_0" fillcolor="#d8d8d8" stroked="t" o:allowincell="f" style="position:absolute;left:-733;top:6189;width:1955;height:413;mso-wrap-style:square;v-text-anchor:top;rotation:27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Eligibility</w:t>
                            </w:r>
                          </w:p>
                        </w:txbxContent>
                      </v:textbox>
                      <v:fill o:detectmouseclick="t" type="solid" color2="#272727"/>
                      <v:stroke color="black" weight="9360" joinstyle="miter" endcap="flat"/>
                      <w10:wrap type="square"/>
                    </v:roundrect>
                    <v:shape id="shape_0" fillcolor="white" stroked="t" o:allowincell="f" style="position:absolute;left:3304;top:5581;width:2390;height:97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Full-text articles assessed for eligibilit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(n =633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square"/>
                    </v:shape>
                    <v:shape id="shape_0" fillcolor="white" stroked="t" o:allowincell="f" style="position:absolute;left:6572;top:5581;width:2390;height:137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Full-text articles not meeting inclusion criteri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(n =296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square"/>
                    </v:shape>
                    <v:shape id="shape_0" fillcolor="white" stroked="t" o:allowincell="f" style="position:absolute;left:3304;top:8515;width:2390;height:130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Studies included in synthesis and analysi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(n =337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square"/>
                    </v:shape>
                    <v:shape id="shape_0" stroked="t" o:allowincell="f" style="position:absolute;left:4501;top:8515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shape>
                    <v:shape id="shape_0" stroked="t" o:allowincell="f" style="position:absolute;left:6573;top:6269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shape>
                  </v:group>
                </v:group>
                <v:shape id="shape_0" fillcolor="white" stroked="f" o:allowincell="f" style="position:absolute;left:-441;top:10764;width:10202;height:10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right="-720" w:hanging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iCs/>
                            <w:rFonts w:ascii="Arial" w:hAnsi="Arial" w:eastAsia="Calibri" w:cs="Arial"/>
                            <w:color w:val="auto"/>
                            <w:lang w:val="de-DE" w:bidi="ar-SA"/>
                          </w:rPr>
                          <w:t xml:space="preserve">Adapted from: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de-DE" w:bidi="ar-SA"/>
                          </w:rPr>
                          <w:t xml:space="preserve"> Moher D, Liberati A, Tetzlaff J, Altman DG, The PRISMA Group (2009)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bidi="ar-SA" w:val="en-GB"/>
                          </w:rPr>
                          <w:t xml:space="preserve">. 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iCs/>
                            <w:rFonts w:ascii="Arial" w:hAnsi="Arial" w:eastAsia="Calibri" w:cs="Arial"/>
                            <w:color w:val="auto"/>
                            <w:lang w:bidi="ar-SA" w:val="en-GB"/>
                          </w:rPr>
                          <w:t>P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bidi="ar-SA" w:val="en-GB"/>
                          </w:rPr>
                          <w:t xml:space="preserve">referred 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iCs/>
                            <w:rFonts w:ascii="Arial" w:hAnsi="Arial" w:eastAsia="Calibri" w:cs="Arial"/>
                            <w:color w:val="auto"/>
                            <w:lang w:bidi="ar-SA" w:val="en-GB"/>
                          </w:rPr>
                          <w:t>R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bidi="ar-SA" w:val="en-GB"/>
                          </w:rPr>
                          <w:t xml:space="preserve">eporting 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iCs/>
                            <w:rFonts w:ascii="Arial" w:hAnsi="Arial" w:eastAsia="Calibri" w:cs="Arial"/>
                            <w:color w:val="auto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bidi="ar-SA" w:val="en-GB"/>
                          </w:rPr>
                          <w:t xml:space="preserve">tems for 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iCs/>
                            <w:rFonts w:ascii="Arial" w:hAnsi="Arial" w:eastAsia="Calibri" w:cs="Arial"/>
                            <w:color w:val="auto"/>
                            <w:lang w:bidi="ar-SA" w:val="en-GB"/>
                          </w:rPr>
                          <w:t>S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bidi="ar-SA" w:val="en-GB"/>
                          </w:rPr>
                          <w:t xml:space="preserve">ystematic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right="-720" w:hanging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Reviews and 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iCs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M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eta-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iCs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A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nalyses: The PRISMA Statement. PLoS Med 6(6): e1000097. doi:10.1371/journal.pmed1000097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Figure 1: Flow diagram of inclusion process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harChar1">
    <w:name w:val=" Char Char1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7:44:00Z</dcterms:created>
  <dc:creator>Robert Chad Swanson</dc:creator>
  <dc:description/>
  <cp:keywords/>
  <dc:language>en-US</dc:language>
  <cp:lastModifiedBy>ahyde</cp:lastModifiedBy>
  <dcterms:modified xsi:type="dcterms:W3CDTF">2010-10-29T17:44:00Z</dcterms:modified>
  <cp:revision>2</cp:revision>
  <dc:subject/>
  <dc:title>Web Appendix 1:  Methodology for Comprehensive, Systematic Review of Current  HSS Definitions</dc:title>
</cp:coreProperties>
</file>